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i w:val="0"/>
          <w:iCs w:val="0"/>
          <w:vertAlign w:val="baseline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1746"/>
        <w:gridCol w:w="22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aboratory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xamination</w:t>
            </w:r>
          </w:p>
        </w:tc>
        <w:tc>
          <w:tcPr>
            <w:tcW w:w="1746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result</w:t>
            </w:r>
          </w:p>
        </w:tc>
        <w:tc>
          <w:tcPr>
            <w:tcW w:w="2269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Reference 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ensitivity C-reactive protein (HsCRP)</w:t>
            </w:r>
          </w:p>
        </w:tc>
        <w:tc>
          <w:tcPr>
            <w:tcW w:w="1746" w:type="dxa"/>
          </w:tcPr>
          <w:p>
            <w:pPr>
              <w:jc w:val="left"/>
              <w:rPr>
                <w:rFonts w:hint="default" w:eastAsia="等线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7.23</w:t>
            </w:r>
            <w:r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  <w:t xml:space="preserve"> mg/L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8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white blood cell (WBC) </w:t>
            </w:r>
          </w:p>
        </w:tc>
        <w:tc>
          <w:tcPr>
            <w:tcW w:w="1746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  <w:t>18.18*1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L</w:t>
            </w:r>
          </w:p>
        </w:tc>
        <w:tc>
          <w:tcPr>
            <w:tcW w:w="2269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3.5*1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-9.5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*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utrophil (NEU#)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82*1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/L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1.8*1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-6.3*1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baseline"/>
                <w:lang w:val="en-US" w:eastAsia="zh-CN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ocyte percentage (MONO%)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B9BD5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>1.3%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3%-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osinophil percentage (EOS%) 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B9BD5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>0.1%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.4%-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moglobin (HGB) 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5B9BD5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>37</w:t>
            </w:r>
            <w:r>
              <w:rPr>
                <w:rFonts w:ascii="Times New Roman" w:hAnsi="Times New Roman" w:eastAsia="等线" w:cs="Times New Roman"/>
                <w:color w:val="5B9BD5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t xml:space="preserve"> g/L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115-150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ated partial thromboplastin times (APTTs)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0.1 s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28-44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a prothrombin time (PT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.8 s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11-16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brinogen degradation product (FDP)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.72 ug/mL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g/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hrombin tim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national normalized ratio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R)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84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.81-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3292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-dimer (DD)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600 ng/mL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-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tine kinase-MB (CK-MB) 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8.0 ng/mL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-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sensitivity troponin-1 (HSTNI)  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69 ng/mL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-0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292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ain natriuretic peptide (BNP) </w:t>
            </w:r>
          </w:p>
        </w:tc>
        <w:tc>
          <w:tcPr>
            <w:tcW w:w="174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000 pg/mL</w:t>
            </w:r>
          </w:p>
        </w:tc>
        <w:tc>
          <w:tcPr>
            <w:tcW w:w="2269" w:type="dxa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0-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g/mL</w:t>
            </w:r>
          </w:p>
        </w:tc>
      </w:tr>
    </w:tbl>
    <w:p>
      <w:pPr>
        <w:jc w:val="left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Table1.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Laborator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examination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which is abnormal:the red </w:t>
      </w:r>
      <w:r>
        <w:rPr>
          <w:rFonts w:ascii="Times New Roman" w:hAnsi="Times New Roman" w:eastAsia="Times New Roman"/>
          <w:sz w:val="24"/>
          <w:szCs w:val="24"/>
          <w:lang w:val="en-PH"/>
        </w:rPr>
        <w:t xml:space="preserve">Arabic numerals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indicate the higher results;the blue </w:t>
      </w:r>
      <w:r>
        <w:rPr>
          <w:rFonts w:ascii="Times New Roman" w:hAnsi="Times New Roman" w:eastAsia="Times New Roman"/>
          <w:sz w:val="24"/>
          <w:szCs w:val="24"/>
          <w:lang w:val="en-PH"/>
        </w:rPr>
        <w:t>Arabic numerals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indicate the lower reslults. 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6F7BBA"/>
    <w:rsid w:val="0E315012"/>
    <w:rsid w:val="1A6461CD"/>
    <w:rsid w:val="576F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8T10:17:00Z</dcterms:created>
  <dc:creator>黄红茵</dc:creator>
  <cp:lastModifiedBy>黄红茵</cp:lastModifiedBy>
  <dcterms:modified xsi:type="dcterms:W3CDTF">2022-01-08T13:2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59A54348993412AA0B2DC62BD26BBCF</vt:lpwstr>
  </property>
</Properties>
</file>